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685" w:rsidRDefault="00A25685" w:rsidP="00A25685">
      <w:pPr>
        <w:spacing w:line="480" w:lineRule="auto"/>
        <w:ind w:left="720" w:hanging="72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2</w:t>
      </w:r>
      <w:r w:rsidRPr="003B4EA6">
        <w:rPr>
          <w:rFonts w:ascii="Times New Roman" w:hAnsi="Times New Roman"/>
          <w:b/>
          <w:sz w:val="24"/>
          <w:szCs w:val="24"/>
        </w:rPr>
        <w:t xml:space="preserve">. </w:t>
      </w:r>
    </w:p>
    <w:tbl>
      <w:tblPr>
        <w:tblW w:w="6501" w:type="dxa"/>
        <w:jc w:val="center"/>
        <w:tblInd w:w="93" w:type="dxa"/>
        <w:tblLook w:val="04A0"/>
      </w:tblPr>
      <w:tblGrid>
        <w:gridCol w:w="2740"/>
        <w:gridCol w:w="1320"/>
        <w:gridCol w:w="1051"/>
        <w:gridCol w:w="1621"/>
      </w:tblGrid>
      <w:tr w:rsidR="00A25685" w:rsidRPr="007F3B26" w:rsidTr="003B7B96">
        <w:trPr>
          <w:trHeight w:val="255"/>
          <w:jc w:val="center"/>
        </w:trPr>
        <w:tc>
          <w:tcPr>
            <w:tcW w:w="2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athwayName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value</w:t>
            </w:r>
          </w:p>
        </w:tc>
        <w:tc>
          <w:tcPr>
            <w:tcW w:w="1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Gene</w:t>
            </w:r>
          </w:p>
        </w:tc>
      </w:tr>
      <w:tr w:rsidR="00A25685" w:rsidRPr="007F3B26" w:rsidTr="003B7B96">
        <w:trPr>
          <w:trHeight w:val="255"/>
          <w:jc w:val="center"/>
        </w:trPr>
        <w:tc>
          <w:tcPr>
            <w:tcW w:w="2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5.01E-4</w:t>
            </w:r>
          </w:p>
        </w:tc>
        <w:tc>
          <w:tcPr>
            <w:tcW w:w="1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SMAD4</w:t>
            </w:r>
          </w:p>
        </w:tc>
      </w:tr>
      <w:tr w:rsidR="00A25685" w:rsidRPr="007F3B26" w:rsidTr="003B7B96">
        <w:trPr>
          <w:trHeight w:val="255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5.01E-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CDK6</w:t>
            </w:r>
          </w:p>
        </w:tc>
      </w:tr>
      <w:tr w:rsidR="00A25685" w:rsidRPr="007F3B26" w:rsidTr="003B7B96">
        <w:trPr>
          <w:trHeight w:val="255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5.01E-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CDC25A</w:t>
            </w:r>
          </w:p>
        </w:tc>
      </w:tr>
      <w:tr w:rsidR="00A25685" w:rsidRPr="007F3B26" w:rsidTr="003B7B96">
        <w:trPr>
          <w:trHeight w:val="255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5.01E-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E2F5</w:t>
            </w:r>
          </w:p>
        </w:tc>
      </w:tr>
      <w:tr w:rsidR="00A25685" w:rsidRPr="007F3B26" w:rsidTr="003B7B96">
        <w:trPr>
          <w:trHeight w:val="255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5.01E-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CCND1</w:t>
            </w:r>
          </w:p>
        </w:tc>
      </w:tr>
      <w:tr w:rsidR="00A25685" w:rsidRPr="007F3B26" w:rsidTr="003B7B96">
        <w:trPr>
          <w:trHeight w:val="255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5.01E-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CCNE2</w:t>
            </w:r>
          </w:p>
        </w:tc>
      </w:tr>
      <w:tr w:rsidR="00A25685" w:rsidRPr="007F3B26" w:rsidTr="003B7B96">
        <w:trPr>
          <w:trHeight w:val="255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TGF-beta signaling pathw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0.03873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SMAD4</w:t>
            </w:r>
          </w:p>
        </w:tc>
      </w:tr>
      <w:tr w:rsidR="00A25685" w:rsidRPr="007F3B26" w:rsidTr="003B7B96">
        <w:trPr>
          <w:trHeight w:val="255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TGF-beta signaling pathw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0.03873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E2F5</w:t>
            </w:r>
          </w:p>
        </w:tc>
      </w:tr>
      <w:tr w:rsidR="00A25685" w:rsidRPr="007F3B26" w:rsidTr="003B7B96">
        <w:trPr>
          <w:trHeight w:val="255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TGF-beta signaling pathw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0.03873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INHBB</w:t>
            </w:r>
          </w:p>
        </w:tc>
      </w:tr>
      <w:tr w:rsidR="00A25685" w:rsidRPr="007F3B26" w:rsidTr="003B7B96">
        <w:trPr>
          <w:trHeight w:val="255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0.04982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CYCS</w:t>
            </w:r>
          </w:p>
        </w:tc>
      </w:tr>
      <w:tr w:rsidR="00A25685" w:rsidRPr="007F3B26" w:rsidTr="003B7B96">
        <w:trPr>
          <w:trHeight w:val="255"/>
          <w:jc w:val="center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0.04982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BCL2</w:t>
            </w:r>
          </w:p>
        </w:tc>
      </w:tr>
      <w:tr w:rsidR="00A25685" w:rsidRPr="007F3B26" w:rsidTr="003B7B96">
        <w:trPr>
          <w:trHeight w:val="255"/>
          <w:jc w:val="center"/>
        </w:trPr>
        <w:tc>
          <w:tcPr>
            <w:tcW w:w="2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0.04982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99"/>
            <w:noWrap/>
            <w:vAlign w:val="bottom"/>
            <w:hideMark/>
          </w:tcPr>
          <w:p w:rsidR="00A25685" w:rsidRPr="007F3B26" w:rsidRDefault="00A25685" w:rsidP="003B7B9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F3B26">
              <w:rPr>
                <w:rFonts w:ascii="Arial" w:hAnsi="Arial" w:cs="Arial"/>
                <w:kern w:val="0"/>
                <w:sz w:val="20"/>
                <w:szCs w:val="20"/>
              </w:rPr>
              <w:t>MAP3K14</w:t>
            </w:r>
          </w:p>
        </w:tc>
      </w:tr>
    </w:tbl>
    <w:p w:rsidR="00A25685" w:rsidRPr="00C17891" w:rsidRDefault="00A25685" w:rsidP="00A25685">
      <w:pPr>
        <w:ind w:left="720" w:hanging="720"/>
        <w:jc w:val="center"/>
        <w:rPr>
          <w:rFonts w:ascii="Times New Roman" w:hAnsi="Times New Roman"/>
          <w:sz w:val="24"/>
          <w:szCs w:val="24"/>
        </w:rPr>
      </w:pPr>
    </w:p>
    <w:p w:rsidR="007D56F9" w:rsidRPr="00A25685" w:rsidRDefault="007D56F9"/>
    <w:sectPr w:rsidR="007D56F9" w:rsidRPr="00A25685" w:rsidSect="00D91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0653" w:rsidRDefault="00F70653" w:rsidP="00A25685">
      <w:r>
        <w:separator/>
      </w:r>
    </w:p>
  </w:endnote>
  <w:endnote w:type="continuationSeparator" w:id="0">
    <w:p w:rsidR="00F70653" w:rsidRDefault="00F70653" w:rsidP="00A256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0653" w:rsidRDefault="00F70653" w:rsidP="00A25685">
      <w:r>
        <w:separator/>
      </w:r>
    </w:p>
  </w:footnote>
  <w:footnote w:type="continuationSeparator" w:id="0">
    <w:p w:rsidR="00F70653" w:rsidRDefault="00F70653" w:rsidP="00A256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5685"/>
    <w:rsid w:val="005212FD"/>
    <w:rsid w:val="00521CDA"/>
    <w:rsid w:val="005B7F0E"/>
    <w:rsid w:val="007D56F9"/>
    <w:rsid w:val="00A25685"/>
    <w:rsid w:val="00B467B0"/>
    <w:rsid w:val="00D91134"/>
    <w:rsid w:val="00E743C8"/>
    <w:rsid w:val="00F70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68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25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256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256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25685"/>
    <w:rPr>
      <w:sz w:val="18"/>
      <w:szCs w:val="18"/>
    </w:rPr>
  </w:style>
  <w:style w:type="character" w:styleId="a5">
    <w:name w:val="Hyperlink"/>
    <w:basedOn w:val="a0"/>
    <w:uiPriority w:val="99"/>
    <w:rsid w:val="00A2568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3</cp:revision>
  <dcterms:created xsi:type="dcterms:W3CDTF">2011-03-07T12:47:00Z</dcterms:created>
  <dcterms:modified xsi:type="dcterms:W3CDTF">2011-05-04T11:08:00Z</dcterms:modified>
</cp:coreProperties>
</file>